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D76" w:rsidRDefault="005B0D76" w:rsidP="005B0D76">
      <w:pPr>
        <w:spacing w:line="480" w:lineRule="auto"/>
        <w:rPr>
          <w:rFonts w:ascii="Times New Roman" w:hAnsi="Times New Roman" w:hint="eastAsia"/>
          <w:b/>
          <w:sz w:val="20"/>
        </w:rPr>
      </w:pPr>
      <w:r>
        <w:rPr>
          <w:rFonts w:ascii="Times New Roman" w:hAnsi="Times New Roman"/>
          <w:b/>
          <w:sz w:val="20"/>
        </w:rPr>
        <w:t>Fig</w:t>
      </w:r>
      <w:r>
        <w:rPr>
          <w:rFonts w:ascii="Times New Roman" w:hAnsi="Times New Roman" w:hint="eastAsia"/>
          <w:b/>
          <w:sz w:val="20"/>
        </w:rPr>
        <w:t>ure</w:t>
      </w:r>
      <w:r w:rsidRPr="004C477B">
        <w:rPr>
          <w:rFonts w:ascii="Times New Roman" w:hAnsi="Times New Roman"/>
          <w:b/>
          <w:sz w:val="20"/>
        </w:rPr>
        <w:t xml:space="preserve"> </w:t>
      </w:r>
      <w:proofErr w:type="spellStart"/>
      <w:r w:rsidRPr="004C477B">
        <w:rPr>
          <w:rFonts w:ascii="Times New Roman" w:hAnsi="Times New Roman"/>
          <w:b/>
          <w:sz w:val="20"/>
        </w:rPr>
        <w:t>S</w:t>
      </w:r>
      <w:r>
        <w:rPr>
          <w:rFonts w:ascii="Times New Roman" w:hAnsi="Times New Roman" w:hint="eastAsia"/>
          <w:b/>
          <w:sz w:val="20"/>
        </w:rPr>
        <w:t>2</w:t>
      </w:r>
      <w:proofErr w:type="spellEnd"/>
      <w:r>
        <w:rPr>
          <w:rFonts w:ascii="Times New Roman" w:hAnsi="Times New Roman" w:hint="eastAsia"/>
          <w:b/>
          <w:sz w:val="20"/>
        </w:rPr>
        <w:t>.</w:t>
      </w:r>
      <w:r w:rsidRPr="00B368B9">
        <w:rPr>
          <w:rFonts w:ascii="Times New Roman" w:hAnsi="Times New Roman"/>
          <w:b/>
          <w:bCs/>
          <w:sz w:val="20"/>
        </w:rPr>
        <w:t xml:space="preserve"> </w:t>
      </w:r>
      <w:r w:rsidRPr="004C5238">
        <w:rPr>
          <w:rFonts w:ascii="Times New Roman" w:hAnsi="Times New Roman"/>
          <w:sz w:val="20"/>
        </w:rPr>
        <w:t>Interaction network of acetylated proteins associated with ribosome</w:t>
      </w:r>
      <w:r w:rsidRPr="004C5238">
        <w:rPr>
          <w:rFonts w:ascii="Times New Roman" w:hAnsi="Times New Roman" w:hint="eastAsia"/>
          <w:sz w:val="20"/>
        </w:rPr>
        <w:t xml:space="preserve">, </w:t>
      </w:r>
      <w:r w:rsidRPr="004C5238">
        <w:rPr>
          <w:rFonts w:ascii="Times New Roman" w:hAnsi="Times New Roman"/>
          <w:sz w:val="20"/>
        </w:rPr>
        <w:t>aminoacyl-</w:t>
      </w:r>
      <w:proofErr w:type="spellStart"/>
      <w:r w:rsidRPr="004C5238">
        <w:rPr>
          <w:rFonts w:ascii="Times New Roman" w:hAnsi="Times New Roman"/>
          <w:sz w:val="20"/>
        </w:rPr>
        <w:t>tRNA</w:t>
      </w:r>
      <w:proofErr w:type="spellEnd"/>
      <w:r w:rsidRPr="004C5238">
        <w:rPr>
          <w:rFonts w:ascii="Times New Roman" w:hAnsi="Times New Roman"/>
          <w:sz w:val="20"/>
        </w:rPr>
        <w:t xml:space="preserve"> biosynthesis</w:t>
      </w:r>
      <w:r w:rsidRPr="004C5238">
        <w:rPr>
          <w:rFonts w:ascii="Times New Roman" w:hAnsi="Times New Roman" w:hint="eastAsia"/>
          <w:sz w:val="20"/>
        </w:rPr>
        <w:t>,</w:t>
      </w:r>
      <w:r w:rsidRPr="004C5238">
        <w:rPr>
          <w:rFonts w:ascii="Times New Roman" w:hAnsi="Times New Roman"/>
        </w:rPr>
        <w:t xml:space="preserve"> RNA transport</w:t>
      </w:r>
      <w:r w:rsidRPr="004C5238">
        <w:rPr>
          <w:rFonts w:ascii="Times New Roman" w:hAnsi="Times New Roman" w:hint="eastAsia"/>
        </w:rPr>
        <w:t xml:space="preserve">, </w:t>
      </w:r>
      <w:r w:rsidRPr="004C5238">
        <w:rPr>
          <w:rFonts w:ascii="Times New Roman" w:hAnsi="Times New Roman"/>
          <w:sz w:val="20"/>
        </w:rPr>
        <w:t xml:space="preserve">ribosome </w:t>
      </w:r>
      <w:proofErr w:type="spellStart"/>
      <w:r w:rsidRPr="004C5238">
        <w:rPr>
          <w:rFonts w:ascii="Times New Roman" w:hAnsi="Times New Roman"/>
          <w:sz w:val="20"/>
        </w:rPr>
        <w:t>biognenesis</w:t>
      </w:r>
      <w:proofErr w:type="spellEnd"/>
      <w:r w:rsidRPr="004C5238">
        <w:rPr>
          <w:rFonts w:ascii="Times New Roman" w:hAnsi="Times New Roman" w:hint="eastAsia"/>
          <w:sz w:val="20"/>
        </w:rPr>
        <w:t xml:space="preserve">, </w:t>
      </w:r>
      <w:r w:rsidRPr="004C5238">
        <w:rPr>
          <w:rFonts w:ascii="Times New Roman" w:hAnsi="Times New Roman" w:hint="eastAsia"/>
        </w:rPr>
        <w:t xml:space="preserve">and </w:t>
      </w:r>
      <w:r w:rsidRPr="004C5238">
        <w:rPr>
          <w:rFonts w:ascii="Times New Roman" w:hAnsi="Times New Roman"/>
          <w:sz w:val="20"/>
        </w:rPr>
        <w:t>oxidative phosphorylation</w:t>
      </w:r>
      <w:r w:rsidRPr="004C5238">
        <w:rPr>
          <w:rFonts w:ascii="Times New Roman" w:hAnsi="Times New Roman" w:hint="eastAsia"/>
          <w:sz w:val="20"/>
        </w:rPr>
        <w:t>.</w:t>
      </w:r>
    </w:p>
    <w:p w:rsidR="005B0D76" w:rsidRPr="00F20D5C" w:rsidRDefault="005B0D76" w:rsidP="005B0D76">
      <w:pPr>
        <w:spacing w:line="480" w:lineRule="auto"/>
        <w:rPr>
          <w:rFonts w:ascii="Times New Roman" w:hAnsi="Times New Roman" w:hint="eastAsia"/>
          <w:b/>
          <w:sz w:val="20"/>
        </w:rPr>
      </w:pPr>
      <w:r>
        <w:rPr>
          <w:rFonts w:ascii="Times New Roman" w:hAnsi="Times New Roman"/>
          <w:b/>
          <w:noProof/>
          <w:sz w:val="20"/>
          <w:lang w:val="en-IN" w:eastAsia="en-IN"/>
        </w:rPr>
        <w:drawing>
          <wp:inline distT="0" distB="0" distL="0" distR="0">
            <wp:extent cx="4676775" cy="3562350"/>
            <wp:effectExtent l="19050" t="0" r="9525" b="0"/>
            <wp:docPr id="1" name="Picture 1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3562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0D76" w:rsidRPr="00580E48" w:rsidRDefault="005B0D76" w:rsidP="005B0D76">
      <w:pPr>
        <w:spacing w:line="480" w:lineRule="auto"/>
        <w:rPr>
          <w:rFonts w:ascii="Times New Roman" w:hAnsi="Times New Roman" w:hint="eastAsia"/>
        </w:rPr>
      </w:pPr>
    </w:p>
    <w:p w:rsidR="005B0D76" w:rsidRPr="00D87C2C" w:rsidRDefault="005B0D76" w:rsidP="005B0D76">
      <w:pPr>
        <w:rPr>
          <w:rFonts w:ascii="Times New Roman" w:hAnsi="Times New Roman"/>
          <w:szCs w:val="20"/>
        </w:rPr>
      </w:pPr>
    </w:p>
    <w:p w:rsidR="00D94A92" w:rsidRDefault="00D94A92"/>
    <w:sectPr w:rsidR="00D94A9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5B0D76"/>
    <w:rsid w:val="0000312F"/>
    <w:rsid w:val="00053C5D"/>
    <w:rsid w:val="000731A3"/>
    <w:rsid w:val="0008517F"/>
    <w:rsid w:val="00087B16"/>
    <w:rsid w:val="000C095D"/>
    <w:rsid w:val="000C0C83"/>
    <w:rsid w:val="000C2108"/>
    <w:rsid w:val="000C4659"/>
    <w:rsid w:val="00101CEE"/>
    <w:rsid w:val="00111BF6"/>
    <w:rsid w:val="00151173"/>
    <w:rsid w:val="00166538"/>
    <w:rsid w:val="0017010E"/>
    <w:rsid w:val="00171526"/>
    <w:rsid w:val="001728A9"/>
    <w:rsid w:val="00195803"/>
    <w:rsid w:val="001A0F88"/>
    <w:rsid w:val="001B715E"/>
    <w:rsid w:val="001C681E"/>
    <w:rsid w:val="002114F6"/>
    <w:rsid w:val="00234F24"/>
    <w:rsid w:val="00250ABC"/>
    <w:rsid w:val="002757C2"/>
    <w:rsid w:val="002D23EE"/>
    <w:rsid w:val="002F7D2B"/>
    <w:rsid w:val="00302A87"/>
    <w:rsid w:val="00337C9E"/>
    <w:rsid w:val="0037403C"/>
    <w:rsid w:val="00380C31"/>
    <w:rsid w:val="003E064B"/>
    <w:rsid w:val="0046564A"/>
    <w:rsid w:val="00483C8C"/>
    <w:rsid w:val="004A0194"/>
    <w:rsid w:val="004E270A"/>
    <w:rsid w:val="00517B1E"/>
    <w:rsid w:val="005437B8"/>
    <w:rsid w:val="00543EEA"/>
    <w:rsid w:val="00551CBC"/>
    <w:rsid w:val="0059439A"/>
    <w:rsid w:val="005A205A"/>
    <w:rsid w:val="005B0D76"/>
    <w:rsid w:val="005C3C7E"/>
    <w:rsid w:val="0060745E"/>
    <w:rsid w:val="00637957"/>
    <w:rsid w:val="006456EA"/>
    <w:rsid w:val="0065190D"/>
    <w:rsid w:val="0067488F"/>
    <w:rsid w:val="00674C26"/>
    <w:rsid w:val="006A2434"/>
    <w:rsid w:val="006B1773"/>
    <w:rsid w:val="006B79B4"/>
    <w:rsid w:val="006D6003"/>
    <w:rsid w:val="007B0CFD"/>
    <w:rsid w:val="0081576D"/>
    <w:rsid w:val="00830898"/>
    <w:rsid w:val="00834EAC"/>
    <w:rsid w:val="00867349"/>
    <w:rsid w:val="008C7B10"/>
    <w:rsid w:val="00900CE5"/>
    <w:rsid w:val="00930202"/>
    <w:rsid w:val="00955BDF"/>
    <w:rsid w:val="00A02FAB"/>
    <w:rsid w:val="00A36C95"/>
    <w:rsid w:val="00A45AFC"/>
    <w:rsid w:val="00A56BD9"/>
    <w:rsid w:val="00A61590"/>
    <w:rsid w:val="00A64A85"/>
    <w:rsid w:val="00A85CE2"/>
    <w:rsid w:val="00AA34C1"/>
    <w:rsid w:val="00AC3CDD"/>
    <w:rsid w:val="00AD3B0F"/>
    <w:rsid w:val="00AF4FC7"/>
    <w:rsid w:val="00B236F3"/>
    <w:rsid w:val="00B242FC"/>
    <w:rsid w:val="00B252C9"/>
    <w:rsid w:val="00B5006B"/>
    <w:rsid w:val="00B60EA6"/>
    <w:rsid w:val="00BA284C"/>
    <w:rsid w:val="00BD1B4C"/>
    <w:rsid w:val="00C3034D"/>
    <w:rsid w:val="00C45CED"/>
    <w:rsid w:val="00C80996"/>
    <w:rsid w:val="00CC6872"/>
    <w:rsid w:val="00CE6491"/>
    <w:rsid w:val="00D26188"/>
    <w:rsid w:val="00D51E1E"/>
    <w:rsid w:val="00D94A92"/>
    <w:rsid w:val="00DA6629"/>
    <w:rsid w:val="00DF573B"/>
    <w:rsid w:val="00E35720"/>
    <w:rsid w:val="00E735A1"/>
    <w:rsid w:val="00E74567"/>
    <w:rsid w:val="00EC4222"/>
    <w:rsid w:val="00EE48E1"/>
    <w:rsid w:val="00EF454E"/>
    <w:rsid w:val="00F06483"/>
    <w:rsid w:val="00F34883"/>
    <w:rsid w:val="00FC2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D7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7-04-28T01:09:00Z</dcterms:created>
  <dcterms:modified xsi:type="dcterms:W3CDTF">2017-04-28T01:09:00Z</dcterms:modified>
</cp:coreProperties>
</file>